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60" w:type="dxa"/>
        <w:tblInd w:w="93" w:type="dxa"/>
        <w:tblLook w:val="04A0" w:firstRow="1" w:lastRow="0" w:firstColumn="1" w:lastColumn="0" w:noHBand="0" w:noVBand="1"/>
      </w:tblPr>
      <w:tblGrid>
        <w:gridCol w:w="1762"/>
        <w:gridCol w:w="1495"/>
        <w:gridCol w:w="1051"/>
        <w:gridCol w:w="1051"/>
        <w:gridCol w:w="1051"/>
        <w:gridCol w:w="1051"/>
        <w:gridCol w:w="1273"/>
        <w:gridCol w:w="1051"/>
        <w:gridCol w:w="1051"/>
        <w:gridCol w:w="1051"/>
        <w:gridCol w:w="1051"/>
      </w:tblGrid>
      <w:tr w:rsidR="001C730C" w:rsidRPr="001C730C" w:rsidTr="001C730C">
        <w:trPr>
          <w:trHeight w:val="255"/>
        </w:trPr>
        <w:tc>
          <w:tcPr>
            <w:tcW w:w="116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632F8E" w:rsidP="00632F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l Table S6. </w:t>
            </w:r>
            <w:bookmarkStart w:id="0" w:name="_GoBack"/>
            <w:bookmarkEnd w:id="0"/>
            <w:r w:rsidR="001C730C" w:rsidRPr="001C73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undance scores and confidence intervals of TMPRSS2 isoform 2 from four replicates.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I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_scor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_scor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_scor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_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_c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_ci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297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0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3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7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9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272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9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57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82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2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194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5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3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36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5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9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2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936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59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8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7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9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005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3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9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9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10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43632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286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8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75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12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9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914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9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9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3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51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6796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3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4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7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5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6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1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6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5548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7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5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5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6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344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6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8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14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7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0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8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9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6519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7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1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9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037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69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2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7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8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683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2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15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4464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803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7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7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3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23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093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0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5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5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2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356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6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0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81732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7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50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5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6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88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652373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5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7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8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1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567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6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6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46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1438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2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8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9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9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9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88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5970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6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5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291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5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1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5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06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4456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0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6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9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6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80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5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2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35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12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0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1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054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4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0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0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7544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04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6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93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778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8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2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9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75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94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3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223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5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6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76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72206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7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2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1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449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1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8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03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90962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8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4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19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2146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2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5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326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2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7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6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03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528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9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6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983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5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6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5714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5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0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697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45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2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8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4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0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13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3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4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86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466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898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0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3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41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2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9268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8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1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2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3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4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8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15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7772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1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9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43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4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40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5828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3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1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9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06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453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043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3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4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740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6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5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44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91645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8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1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322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8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09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1373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3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0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7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7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717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7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3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08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0466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6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5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3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628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7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4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3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90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4868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5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6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08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4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38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9496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9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6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9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3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218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9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6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9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48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0392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93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5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3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99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5029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6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495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4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9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99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540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2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2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75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2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0854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91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4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7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04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75913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7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5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119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80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5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65387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4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6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3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0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62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2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6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56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16305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2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6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3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210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8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98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70388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51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5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6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7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26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57155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2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7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8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243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0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6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87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06773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5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8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25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0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29538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8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2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1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956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9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5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5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34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9005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3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899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8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1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4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35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3899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1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5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452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9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9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65564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8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3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4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8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612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82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52593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5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8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53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2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5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87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501566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3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7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814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3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0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61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37176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46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403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1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361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60944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7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7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2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9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668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0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9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38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2688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2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4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0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4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06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0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8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3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81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51829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5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886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7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6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16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69594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0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5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5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0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81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9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65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51306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8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5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347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9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4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65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5639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3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8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287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6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55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65380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8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9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2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3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40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547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3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7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575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26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95793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3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783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2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7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9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60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6670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7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959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0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9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5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40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5093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9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7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374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1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4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27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664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9282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6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958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1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8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8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07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9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610639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5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3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6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5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796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4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09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73701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3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7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622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5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70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068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4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5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8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682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2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6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2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12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7422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9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5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4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004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8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1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26506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8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5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9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66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9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2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04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6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1351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8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1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39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6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9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82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98657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0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6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864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6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0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68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2329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9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3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8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847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8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6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3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38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6458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5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3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1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787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8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2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99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06894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8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7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472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5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3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58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988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6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0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442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8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01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2145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3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8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9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69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9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3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00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43275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486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4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5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0926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0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4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236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5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95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444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4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9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6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8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964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8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04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5828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3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5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44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2334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8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0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6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0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659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7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60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9366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4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1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6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665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44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553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5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839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1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9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57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3935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9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0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3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4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68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1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19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209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722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3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6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78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70603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72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7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64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09876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3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8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7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737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8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66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8471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3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7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096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9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9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1087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5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5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8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3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609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4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6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8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32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92506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08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4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8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0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11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5656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3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5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6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892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7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07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0494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5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586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2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5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61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57120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9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6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9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936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9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3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54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00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5152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0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6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054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5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9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12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1582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24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6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9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52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5239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3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4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636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6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7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2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97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505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0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9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3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395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1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35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664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4444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7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2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8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7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86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001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5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4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9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4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579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6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4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68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6547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3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444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8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540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1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258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1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2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27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6346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94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6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1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1286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5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5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965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2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953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1692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5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7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2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163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4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3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00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653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8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1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2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466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1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7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5046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6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8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2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458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2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66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1965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3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969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67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0891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6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8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4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8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469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9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98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0355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9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8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2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283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16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5032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63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3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2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1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0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2139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8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5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7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37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3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34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151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9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4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4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691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5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2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12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67731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220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3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7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7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65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4707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7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6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3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77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4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6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87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7529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9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8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307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6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4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191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327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3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8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298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3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1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41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0082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7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9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5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4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3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3534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6650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2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9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418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5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7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6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18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61928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7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614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2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96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3802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6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2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4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867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709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1352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2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6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1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2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92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45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9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6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047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5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54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2009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3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7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821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3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73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4075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0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2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0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077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694</w:t>
            </w:r>
          </w:p>
        </w:tc>
      </w:tr>
      <w:tr w:rsidR="001C730C" w:rsidRPr="001C730C" w:rsidTr="001C730C">
        <w:trPr>
          <w:trHeight w:val="31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1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7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5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844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9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758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9525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9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0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555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7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9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7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7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32308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4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2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293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5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8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75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78669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1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65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1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8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46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0256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5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8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07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7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1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397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</w:t>
            </w: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51209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6202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35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919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7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1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4655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4205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2E1CC3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5D3FA6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1C730C" w:rsidRPr="001C730C" w:rsidTr="001C730C">
        <w:trPr>
          <w:trHeight w:val="31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438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7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2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2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154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8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492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0043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0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6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9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578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5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606</w:t>
            </w:r>
          </w:p>
        </w:tc>
      </w:tr>
      <w:tr w:rsidR="001C730C" w:rsidRPr="001C730C" w:rsidTr="001C730C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09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56128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9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2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50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6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878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34407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3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6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798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472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57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5864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3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6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165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5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4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837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31944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6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03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5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1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894</w:t>
            </w:r>
          </w:p>
        </w:tc>
      </w:tr>
      <w:tr w:rsidR="001C730C" w:rsidRPr="001C730C" w:rsidTr="001C730C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6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264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4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416</w:t>
            </w:r>
          </w:p>
        </w:tc>
      </w:tr>
      <w:tr w:rsidR="001C730C" w:rsidRPr="001C730C" w:rsidTr="001C730C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5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959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0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5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98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13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70839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348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5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6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022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2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13788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6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356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7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0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689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42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659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2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9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2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368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8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8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878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30694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6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4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3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4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941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2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781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19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85255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6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8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396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76957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FA00D7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1C730C" w:rsidRPr="001C730C" w:rsidTr="001C730C">
        <w:trPr>
          <w:trHeight w:val="255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4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0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894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063</w:t>
            </w:r>
          </w:p>
        </w:tc>
      </w:tr>
      <w:tr w:rsidR="001C730C" w:rsidRPr="001C730C" w:rsidTr="001C730C">
        <w:trPr>
          <w:trHeight w:val="25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93695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2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3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5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8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252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1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8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0C" w:rsidRPr="001C730C" w:rsidRDefault="001C730C" w:rsidP="001C7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3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49</w:t>
            </w:r>
          </w:p>
        </w:tc>
      </w:tr>
    </w:tbl>
    <w:p w:rsidR="003C0E64" w:rsidRDefault="003C0E64"/>
    <w:sectPr w:rsidR="003C0E64" w:rsidSect="001C73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0C"/>
    <w:rsid w:val="0013440A"/>
    <w:rsid w:val="001C730C"/>
    <w:rsid w:val="002E1CC3"/>
    <w:rsid w:val="003C0E64"/>
    <w:rsid w:val="005D3FA6"/>
    <w:rsid w:val="00632F8E"/>
    <w:rsid w:val="00D70E1B"/>
    <w:rsid w:val="00FA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73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730C"/>
    <w:rPr>
      <w:color w:val="800080"/>
      <w:u w:val="single"/>
    </w:rPr>
  </w:style>
  <w:style w:type="paragraph" w:customStyle="1" w:styleId="xl64">
    <w:name w:val="xl64"/>
    <w:basedOn w:val="Normal"/>
    <w:rsid w:val="001C7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73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730C"/>
    <w:rPr>
      <w:color w:val="800080"/>
      <w:u w:val="single"/>
    </w:rPr>
  </w:style>
  <w:style w:type="paragraph" w:customStyle="1" w:styleId="xl64">
    <w:name w:val="xl64"/>
    <w:basedOn w:val="Normal"/>
    <w:rsid w:val="001C7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2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9</TotalTime>
  <Pages>5</Pages>
  <Words>2406</Words>
  <Characters>1371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n  Zhang</dc:creator>
  <cp:lastModifiedBy>Lingxin  Zhang</cp:lastModifiedBy>
  <cp:revision>9</cp:revision>
  <dcterms:created xsi:type="dcterms:W3CDTF">2022-02-22T19:43:00Z</dcterms:created>
  <dcterms:modified xsi:type="dcterms:W3CDTF">2022-04-16T20:27:00Z</dcterms:modified>
</cp:coreProperties>
</file>